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699"/>
        <w:gridCol w:w="3262"/>
        <w:gridCol w:w="1345"/>
      </w:tblGrid>
      <w:tr w:rsidR="00A33E39" w14:paraId="448D4EBD" w14:textId="77777777" w:rsidTr="00A33E39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C66B7" w14:textId="62B910BB" w:rsidR="00A33E39" w:rsidRDefault="00B377D7">
            <w:pPr>
              <w:rPr>
                <w:rFonts w:hint="eastAsia"/>
              </w:rPr>
            </w:pPr>
            <w:r w:rsidRPr="00B377D7">
              <w:t>Supplementary Table 3. Multivariable linear regression of state-level AAPC</w:t>
            </w:r>
            <w:r w:rsidR="008E1DA4">
              <w:rPr>
                <w:rFonts w:hint="eastAsia"/>
              </w:rPr>
              <w:t xml:space="preserve"> in CM</w:t>
            </w:r>
            <w:r w:rsidRPr="00B377D7">
              <w:t xml:space="preserve"> (2001–2019) with obesity prevalence as the main exposure</w:t>
            </w:r>
          </w:p>
        </w:tc>
      </w:tr>
      <w:tr w:rsidR="00D4099E" w14:paraId="32F70186" w14:textId="77777777" w:rsidTr="00A33E39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127918" w14:textId="5A044195" w:rsidR="00A33E39" w:rsidRDefault="00A33E39">
            <w:pPr>
              <w:rPr>
                <w:rFonts w:hint="eastAsia"/>
              </w:rPr>
            </w:pPr>
            <w:r w:rsidRPr="00A33E39"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BC7A5D" w14:textId="4769D84B" w:rsidR="00A33E39" w:rsidRDefault="00A33E39">
            <w:pPr>
              <w:rPr>
                <w:rFonts w:hint="eastAsia"/>
              </w:rPr>
            </w:pPr>
            <w:r w:rsidRPr="00A33E39">
              <w:t>β</w:t>
            </w:r>
            <w:r>
              <w:rPr>
                <w:rFonts w:hint="eastAsia"/>
              </w:rPr>
              <w:t>(95%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AF2A50" w14:textId="677A1C71" w:rsidR="00A33E39" w:rsidRDefault="00A33E39">
            <w:pPr>
              <w:rPr>
                <w:rFonts w:hint="eastAsia"/>
              </w:rPr>
            </w:pPr>
            <w:r>
              <w:rPr>
                <w:rFonts w:hint="eastAsia"/>
              </w:rPr>
              <w:t>P value</w:t>
            </w:r>
          </w:p>
        </w:tc>
      </w:tr>
      <w:tr w:rsidR="00D4099E" w14:paraId="4B6E1929" w14:textId="77777777" w:rsidTr="00A33E39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024FF0" w14:textId="2C608FE2" w:rsidR="00A33E39" w:rsidRDefault="00B377D7">
            <w:pPr>
              <w:rPr>
                <w:rFonts w:hint="eastAsia"/>
              </w:rPr>
            </w:pPr>
            <w:r>
              <w:rPr>
                <w:rFonts w:hint="eastAsia"/>
              </w:rPr>
              <w:t>O</w:t>
            </w:r>
            <w:r w:rsidR="00A33E39" w:rsidRPr="00A33E39">
              <w:rPr>
                <w:rFonts w:hint="eastAsia"/>
              </w:rPr>
              <w:t xml:space="preserve">besity (%) 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C1975B" w14:textId="22E662DC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198 (0.059, 0.33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D870DA" w14:textId="62793AD7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006</w:t>
            </w:r>
            <w:r w:rsidRPr="00067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4099E" w14:paraId="688B44C7" w14:textId="77777777" w:rsidTr="00A33E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81C0D" w14:textId="5CC17AEA" w:rsidR="00A33E39" w:rsidRDefault="00A33E39">
            <w:pPr>
              <w:rPr>
                <w:rFonts w:hint="eastAsia"/>
              </w:rPr>
            </w:pPr>
            <w:r w:rsidRPr="00A33E39">
              <w:rPr>
                <w:rFonts w:hint="eastAsia"/>
              </w:rPr>
              <w:t>Health car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8F69C" w14:textId="3B0F4F0D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19.006 (-0.322, 38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9C159" w14:textId="02B500B6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054</w:t>
            </w:r>
          </w:p>
        </w:tc>
      </w:tr>
      <w:tr w:rsidR="00D4099E" w14:paraId="7B3CCA4A" w14:textId="77777777" w:rsidTr="00A33E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A7124" w14:textId="15EA3AFC" w:rsidR="00A33E39" w:rsidRDefault="00F03BBA">
            <w:pPr>
              <w:rPr>
                <w:rFonts w:hint="eastAsia"/>
              </w:rPr>
            </w:pPr>
            <w:r w:rsidRPr="00F03BBA">
              <w:t>average daily solar inso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34CAA" w14:textId="736D3B8D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000 (-0.000,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106BF" w14:textId="15D2301E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840</w:t>
            </w:r>
          </w:p>
        </w:tc>
      </w:tr>
      <w:tr w:rsidR="00D4099E" w14:paraId="27FD9DD6" w14:textId="77777777" w:rsidTr="00A33E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9714A" w14:textId="18EE6085" w:rsidR="00A33E39" w:rsidRDefault="00A33E39">
            <w:pPr>
              <w:rPr>
                <w:rFonts w:hint="eastAsia"/>
              </w:rPr>
            </w:pPr>
            <w:r w:rsidRPr="00A33E39">
              <w:rPr>
                <w:rFonts w:hint="eastAsia"/>
              </w:rPr>
              <w:t>Personal docto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C2030" w14:textId="49473A53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-14.685 (-26.163, -3.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BB864" w14:textId="461912B7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013</w:t>
            </w:r>
            <w:r w:rsidRPr="00067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D4099E" w14:paraId="156B665D" w14:textId="77777777" w:rsidTr="00A33E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CD57C" w14:textId="1482941F" w:rsidR="00A33E39" w:rsidRDefault="00D4099E">
            <w:pPr>
              <w:rPr>
                <w:rFonts w:hint="eastAsia"/>
              </w:rPr>
            </w:pPr>
            <w:r w:rsidRPr="00D4099E">
              <w:t>Minor indoor tanning poli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6DF78" w14:textId="0934E01D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-0.009 (-0.652, 0.6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7EE3D" w14:textId="2C6F6DFD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978</w:t>
            </w:r>
          </w:p>
        </w:tc>
      </w:tr>
      <w:tr w:rsidR="00D4099E" w14:paraId="2260E58B" w14:textId="77777777" w:rsidTr="00A33E3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2CD35" w14:textId="500B57AF" w:rsidR="00A33E39" w:rsidRDefault="00D4099E">
            <w:pPr>
              <w:rPr>
                <w:rFonts w:hint="eastAsia"/>
              </w:rPr>
            </w:pPr>
            <w:r w:rsidRPr="00D4099E">
              <w:t>School sunscreen poli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758C6" w14:textId="34B22A35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1.102 (-1.891, 4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57AB2" w14:textId="7C11460A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461</w:t>
            </w:r>
          </w:p>
        </w:tc>
      </w:tr>
      <w:tr w:rsidR="00D4099E" w14:paraId="15BFA96D" w14:textId="77777777" w:rsidTr="00A33E39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52C81B" w14:textId="37BE5B8A" w:rsidR="00A33E39" w:rsidRDefault="00A33E39">
            <w:pPr>
              <w:rPr>
                <w:rFonts w:hint="eastAsia"/>
              </w:rPr>
            </w:pPr>
            <w:r w:rsidRPr="00A33E39">
              <w:rPr>
                <w:rFonts w:hint="eastAsia"/>
              </w:rPr>
              <w:t>non-Hispanic White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D3A001" w14:textId="7C60EFEF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035 (-0.004, 0.0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AE2B4A" w14:textId="253A79FF" w:rsidR="00A33E39" w:rsidRDefault="00D4099E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074</w:t>
            </w:r>
          </w:p>
        </w:tc>
      </w:tr>
    </w:tbl>
    <w:p w14:paraId="7AC8A3D7" w14:textId="55BD75C7" w:rsidR="005039D6" w:rsidRDefault="005670E0" w:rsidP="005670E0">
      <w:pPr>
        <w:rPr>
          <w:rFonts w:hint="eastAsia"/>
        </w:rPr>
      </w:pPr>
      <w:r>
        <w:rPr>
          <w:rFonts w:hint="eastAsia"/>
        </w:rPr>
        <w:t>AAPC, average annual percent change in age-adjusted melanoma incidence (2001–2019). β indicates the absolute change in AAPC (percentage points per year) per unit increase in each covariate. Minor indoor tanning policy reflects state-level restrictions on indoor tanning for minors. School sunscreen policy reflects laws allowing students to carry and self-apply sunscreen at school. Non-Hispanic White (%) is derived from the 2010 U.S. Census at the state level. UV=ultraviolet.</w:t>
      </w:r>
      <w:r w:rsidR="008E1DA4">
        <w:rPr>
          <w:rFonts w:hint="eastAsia"/>
        </w:rPr>
        <w:t xml:space="preserve"> </w:t>
      </w:r>
      <w:r>
        <w:rPr>
          <w:rFonts w:hint="eastAsia"/>
        </w:rPr>
        <w:t>Analysis includes 49 states (Alaska and Hawaii excluded due to missing UV data). *P &lt; 0.05.</w:t>
      </w:r>
    </w:p>
    <w:p w14:paraId="37BA6AA5" w14:textId="77777777" w:rsidR="00B377D7" w:rsidRDefault="00B377D7" w:rsidP="005670E0">
      <w:pPr>
        <w:rPr>
          <w:rFonts w:hint="eastAsia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691"/>
        <w:gridCol w:w="3193"/>
        <w:gridCol w:w="1422"/>
      </w:tblGrid>
      <w:tr w:rsidR="00B377D7" w14:paraId="394CF7AE" w14:textId="77777777" w:rsidTr="003F1E2A"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2755A" w14:textId="19006EBE" w:rsidR="00B377D7" w:rsidRPr="008E1DA4" w:rsidRDefault="008E1DA4" w:rsidP="003F1E2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213F2B">
              <w:rPr>
                <w:rFonts w:ascii="Times New Roman" w:hAnsi="Times New Roman" w:cs="Times New Roman"/>
                <w:sz w:val="20"/>
                <w:szCs w:val="20"/>
              </w:rPr>
              <w:t>Multivariable linear regression models of state-level AAPC in cutaneous melanoma incidence (2001–2019), with obesity prevalence as the primary exposure</w:t>
            </w:r>
          </w:p>
        </w:tc>
      </w:tr>
      <w:tr w:rsidR="00F03BBA" w14:paraId="7BF14DD7" w14:textId="77777777" w:rsidTr="003F1E2A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C69CF6" w14:textId="77777777" w:rsidR="00B377D7" w:rsidRDefault="00B377D7" w:rsidP="003F1E2A">
            <w:pPr>
              <w:rPr>
                <w:rFonts w:hint="eastAsia"/>
              </w:rPr>
            </w:pPr>
            <w:r w:rsidRPr="00A33E39"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6805F89" w14:textId="77777777" w:rsidR="00B377D7" w:rsidRDefault="00B377D7" w:rsidP="003F1E2A">
            <w:pPr>
              <w:rPr>
                <w:rFonts w:hint="eastAsia"/>
              </w:rPr>
            </w:pPr>
            <w:r w:rsidRPr="00A33E39">
              <w:t>β</w:t>
            </w:r>
            <w:r>
              <w:rPr>
                <w:rFonts w:hint="eastAsia"/>
              </w:rPr>
              <w:t>(95%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DDE044" w14:textId="77777777" w:rsidR="00B377D7" w:rsidRDefault="00B377D7" w:rsidP="003F1E2A">
            <w:pPr>
              <w:rPr>
                <w:rFonts w:hint="eastAsia"/>
              </w:rPr>
            </w:pPr>
            <w:r>
              <w:rPr>
                <w:rFonts w:hint="eastAsia"/>
              </w:rPr>
              <w:t>P value</w:t>
            </w:r>
          </w:p>
        </w:tc>
      </w:tr>
      <w:tr w:rsidR="00F03BBA" w14:paraId="14D14A9E" w14:textId="77777777" w:rsidTr="003F1E2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4439B2" w14:textId="487A34D2" w:rsidR="00B377D7" w:rsidRDefault="00B377D7" w:rsidP="003F1E2A">
            <w:pPr>
              <w:rPr>
                <w:rFonts w:hint="eastAsia"/>
              </w:rPr>
            </w:pPr>
            <w:r w:rsidRPr="00B377D7">
              <w:t>Physical activity</w:t>
            </w:r>
            <w:r w:rsidRPr="00A33E39">
              <w:rPr>
                <w:rFonts w:hint="eastAsia"/>
              </w:rPr>
              <w:t xml:space="preserve"> (%) 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6666F7" w14:textId="26560E78" w:rsidR="00B377D7" w:rsidRDefault="00F03BBA" w:rsidP="003F1E2A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  <w:r w:rsidR="00B377D7" w:rsidRPr="00D4099E">
              <w:rPr>
                <w:rFonts w:hint="eastAsia"/>
              </w:rPr>
              <w:t>0.1</w:t>
            </w:r>
            <w:r>
              <w:rPr>
                <w:rFonts w:hint="eastAsia"/>
              </w:rPr>
              <w:t>56</w:t>
            </w:r>
            <w:r w:rsidR="00B377D7" w:rsidRPr="00D4099E">
              <w:rPr>
                <w:rFonts w:hint="eastAsia"/>
              </w:rPr>
              <w:t xml:space="preserve"> (</w:t>
            </w:r>
            <w:r w:rsidRPr="00F03BBA">
              <w:t>-0.246, -0.066]</w:t>
            </w:r>
            <w:r w:rsidR="00B377D7" w:rsidRPr="00D4099E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88CA9A" w14:textId="224943F8" w:rsidR="00B377D7" w:rsidRDefault="00B377D7" w:rsidP="003F1E2A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0</w:t>
            </w:r>
            <w:r w:rsidR="00F03BBA">
              <w:rPr>
                <w:rFonts w:hint="eastAsia"/>
              </w:rPr>
              <w:t>01</w:t>
            </w:r>
            <w:r w:rsidRPr="00067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F03BBA" w14:paraId="42964469" w14:textId="77777777" w:rsidTr="003F1E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84C9E" w14:textId="77777777" w:rsidR="00F03BBA" w:rsidRDefault="00F03BBA" w:rsidP="00F03BBA">
            <w:pPr>
              <w:rPr>
                <w:rFonts w:hint="eastAsia"/>
              </w:rPr>
            </w:pPr>
            <w:r w:rsidRPr="00A33E39">
              <w:rPr>
                <w:rFonts w:hint="eastAsia"/>
              </w:rPr>
              <w:t>Health car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00C3B" w14:textId="1D520D58" w:rsidR="00F03BBA" w:rsidRDefault="00F03BBA" w:rsidP="00F03BBA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19.0</w:t>
            </w:r>
            <w:r>
              <w:rPr>
                <w:rFonts w:hint="eastAsia"/>
              </w:rPr>
              <w:t>9</w:t>
            </w:r>
            <w:r w:rsidRPr="00D4099E">
              <w:rPr>
                <w:rFonts w:hint="eastAsia"/>
              </w:rPr>
              <w:t>(</w:t>
            </w:r>
            <w:r>
              <w:rPr>
                <w:rFonts w:hint="eastAsia"/>
              </w:rPr>
              <w:t>1.14</w:t>
            </w:r>
            <w:r w:rsidRPr="00D4099E">
              <w:rPr>
                <w:rFonts w:hint="eastAsia"/>
              </w:rPr>
              <w:t xml:space="preserve">, </w:t>
            </w:r>
            <w:r>
              <w:rPr>
                <w:rFonts w:hint="eastAsia"/>
              </w:rPr>
              <w:t>37.04</w:t>
            </w:r>
            <w:r w:rsidRPr="00D4099E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2348A" w14:textId="608DC19A" w:rsidR="00F03BBA" w:rsidRDefault="00F03BBA" w:rsidP="00F03BBA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0</w:t>
            </w:r>
            <w:r>
              <w:rPr>
                <w:rFonts w:hint="eastAsia"/>
              </w:rPr>
              <w:t>38</w:t>
            </w:r>
            <w:r w:rsidRPr="00067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F03BBA" w14:paraId="2A777128" w14:textId="77777777" w:rsidTr="003F1E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B456A" w14:textId="79862D98" w:rsidR="00B377D7" w:rsidRDefault="00F03BBA" w:rsidP="003F1E2A">
            <w:pPr>
              <w:rPr>
                <w:rFonts w:hint="eastAsia"/>
              </w:rPr>
            </w:pPr>
            <w:r w:rsidRPr="00F03BBA">
              <w:t>average daily solar inso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2C21C" w14:textId="77777777" w:rsidR="00B377D7" w:rsidRDefault="00B377D7" w:rsidP="003F1E2A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000 (-0.000,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D7468" w14:textId="4BAF31C3" w:rsidR="00B377D7" w:rsidRDefault="00B377D7" w:rsidP="003F1E2A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</w:t>
            </w:r>
            <w:r w:rsidR="00F03BBA">
              <w:rPr>
                <w:rFonts w:hint="eastAsia"/>
              </w:rPr>
              <w:t>659</w:t>
            </w:r>
          </w:p>
        </w:tc>
      </w:tr>
      <w:tr w:rsidR="00F03BBA" w14:paraId="2AB5CEC5" w14:textId="77777777" w:rsidTr="003F1E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CC7EC" w14:textId="77777777" w:rsidR="00B377D7" w:rsidRDefault="00B377D7" w:rsidP="003F1E2A">
            <w:pPr>
              <w:rPr>
                <w:rFonts w:hint="eastAsia"/>
              </w:rPr>
            </w:pPr>
            <w:r w:rsidRPr="00A33E39">
              <w:rPr>
                <w:rFonts w:hint="eastAsia"/>
              </w:rPr>
              <w:t>Personal doctor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E9203" w14:textId="29C3A355" w:rsidR="00B377D7" w:rsidRDefault="00B377D7" w:rsidP="003F1E2A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-14.</w:t>
            </w:r>
            <w:r w:rsidR="00F03BBA">
              <w:rPr>
                <w:rFonts w:hint="eastAsia"/>
              </w:rPr>
              <w:t>91</w:t>
            </w:r>
            <w:r w:rsidRPr="00D4099E">
              <w:rPr>
                <w:rFonts w:hint="eastAsia"/>
              </w:rPr>
              <w:t>(-2</w:t>
            </w:r>
            <w:r w:rsidR="00F03BBA">
              <w:rPr>
                <w:rFonts w:hint="eastAsia"/>
              </w:rPr>
              <w:t>5</w:t>
            </w:r>
            <w:r w:rsidRPr="00D4099E">
              <w:rPr>
                <w:rFonts w:hint="eastAsia"/>
              </w:rPr>
              <w:t>.</w:t>
            </w:r>
            <w:r w:rsidR="00F03BBA">
              <w:rPr>
                <w:rFonts w:hint="eastAsia"/>
              </w:rPr>
              <w:t>8</w:t>
            </w:r>
            <w:r w:rsidRPr="00D4099E">
              <w:rPr>
                <w:rFonts w:hint="eastAsia"/>
              </w:rPr>
              <w:t>3, -3.</w:t>
            </w:r>
            <w:r w:rsidR="00F03BBA">
              <w:rPr>
                <w:rFonts w:hint="eastAsia"/>
              </w:rPr>
              <w:t>996</w:t>
            </w:r>
            <w:r w:rsidRPr="00D4099E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4386F" w14:textId="46A05BED" w:rsidR="00B377D7" w:rsidRDefault="00B377D7" w:rsidP="003F1E2A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0</w:t>
            </w:r>
            <w:r w:rsidR="00F03BBA">
              <w:rPr>
                <w:rFonts w:hint="eastAsia"/>
              </w:rPr>
              <w:t>086</w:t>
            </w:r>
            <w:r w:rsidRPr="0006795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F03BBA" w14:paraId="5426D86B" w14:textId="77777777" w:rsidTr="003F1E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A2A3E" w14:textId="77777777" w:rsidR="00B377D7" w:rsidRDefault="00B377D7" w:rsidP="003F1E2A">
            <w:pPr>
              <w:rPr>
                <w:rFonts w:hint="eastAsia"/>
              </w:rPr>
            </w:pPr>
            <w:r w:rsidRPr="00D4099E">
              <w:t>Minor indoor tanning poli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35BB9" w14:textId="43A18F2E" w:rsidR="00B377D7" w:rsidRDefault="00F03BBA" w:rsidP="003F1E2A">
            <w:pPr>
              <w:rPr>
                <w:rFonts w:hint="eastAsia"/>
              </w:rPr>
            </w:pPr>
            <w:r>
              <w:rPr>
                <w:rFonts w:hint="eastAsia"/>
              </w:rPr>
              <w:t>0.04</w:t>
            </w:r>
            <w:r w:rsidR="00167C4A">
              <w:rPr>
                <w:rFonts w:hint="eastAsia"/>
              </w:rPr>
              <w:t>6</w:t>
            </w:r>
            <w:r w:rsidR="00B377D7" w:rsidRPr="00D4099E">
              <w:rPr>
                <w:rFonts w:hint="eastAsia"/>
              </w:rPr>
              <w:t xml:space="preserve"> (</w:t>
            </w:r>
            <w:r w:rsidR="00167C4A" w:rsidRPr="00167C4A">
              <w:t>-0.575, 0.666</w:t>
            </w:r>
            <w:r w:rsidR="00B377D7" w:rsidRPr="00D4099E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2A1D3" w14:textId="644CE0EC" w:rsidR="00B377D7" w:rsidRDefault="00B377D7" w:rsidP="003F1E2A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</w:t>
            </w:r>
            <w:r w:rsidR="00F03BBA">
              <w:rPr>
                <w:rFonts w:hint="eastAsia"/>
              </w:rPr>
              <w:t>883</w:t>
            </w:r>
          </w:p>
        </w:tc>
      </w:tr>
      <w:tr w:rsidR="00F03BBA" w14:paraId="33E4E144" w14:textId="77777777" w:rsidTr="003F1E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9669F" w14:textId="77777777" w:rsidR="00B377D7" w:rsidRDefault="00B377D7" w:rsidP="003F1E2A">
            <w:pPr>
              <w:rPr>
                <w:rFonts w:hint="eastAsia"/>
              </w:rPr>
            </w:pPr>
            <w:r w:rsidRPr="00D4099E">
              <w:t>School sunscreen poli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2D53A" w14:textId="657E2129" w:rsidR="00B377D7" w:rsidRDefault="00B377D7" w:rsidP="003F1E2A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1.</w:t>
            </w:r>
            <w:r w:rsidR="00167C4A">
              <w:rPr>
                <w:rFonts w:hint="eastAsia"/>
              </w:rPr>
              <w:t>45</w:t>
            </w:r>
            <w:r w:rsidRPr="00D4099E">
              <w:rPr>
                <w:rFonts w:hint="eastAsia"/>
              </w:rPr>
              <w:t xml:space="preserve"> (</w:t>
            </w:r>
            <w:r w:rsidR="00167C4A" w:rsidRPr="00167C4A">
              <w:t>-1.45, 4.35</w:t>
            </w:r>
            <w:r w:rsidRPr="00D4099E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AE877" w14:textId="71CD590A" w:rsidR="00B377D7" w:rsidRDefault="00B377D7" w:rsidP="003F1E2A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</w:t>
            </w:r>
            <w:r w:rsidR="00F03BBA">
              <w:rPr>
                <w:rFonts w:hint="eastAsia"/>
              </w:rPr>
              <w:t>319</w:t>
            </w:r>
          </w:p>
        </w:tc>
      </w:tr>
      <w:tr w:rsidR="00F03BBA" w14:paraId="301B31D5" w14:textId="77777777" w:rsidTr="003F1E2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A2C4D8" w14:textId="77777777" w:rsidR="00B377D7" w:rsidRDefault="00B377D7" w:rsidP="003F1E2A">
            <w:pPr>
              <w:rPr>
                <w:rFonts w:hint="eastAsia"/>
              </w:rPr>
            </w:pPr>
            <w:r w:rsidRPr="00A33E39">
              <w:rPr>
                <w:rFonts w:hint="eastAsia"/>
              </w:rPr>
              <w:t>non-Hispanic White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6675D2" w14:textId="0B59077C" w:rsidR="00B377D7" w:rsidRDefault="00B377D7" w:rsidP="003F1E2A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0</w:t>
            </w:r>
            <w:r w:rsidR="00167C4A">
              <w:rPr>
                <w:rFonts w:hint="eastAsia"/>
              </w:rPr>
              <w:t>53</w:t>
            </w:r>
            <w:r w:rsidRPr="00D4099E">
              <w:rPr>
                <w:rFonts w:hint="eastAsia"/>
              </w:rPr>
              <w:t xml:space="preserve"> (</w:t>
            </w:r>
            <w:r w:rsidR="00167C4A" w:rsidRPr="00167C4A">
              <w:t>0.0161, 0.0893</w:t>
            </w:r>
            <w:r w:rsidRPr="00D4099E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C2F418" w14:textId="27FEB9A5" w:rsidR="00B377D7" w:rsidRDefault="00B377D7" w:rsidP="003F1E2A">
            <w:pPr>
              <w:rPr>
                <w:rFonts w:hint="eastAsia"/>
              </w:rPr>
            </w:pPr>
            <w:r w:rsidRPr="00D4099E">
              <w:rPr>
                <w:rFonts w:hint="eastAsia"/>
              </w:rPr>
              <w:t>0.0</w:t>
            </w:r>
            <w:r w:rsidR="00F03BBA">
              <w:rPr>
                <w:rFonts w:hint="eastAsia"/>
              </w:rPr>
              <w:t>06</w:t>
            </w:r>
            <w:r w:rsidR="00167C4A">
              <w:rPr>
                <w:rFonts w:hint="eastAsia"/>
              </w:rPr>
              <w:t>*</w:t>
            </w:r>
          </w:p>
        </w:tc>
      </w:tr>
    </w:tbl>
    <w:p w14:paraId="1E538EA0" w14:textId="77777777" w:rsidR="00B377D7" w:rsidRDefault="00B377D7" w:rsidP="00B377D7">
      <w:pPr>
        <w:rPr>
          <w:rFonts w:hint="eastAsia"/>
        </w:rPr>
      </w:pPr>
      <w:r>
        <w:rPr>
          <w:rFonts w:hint="eastAsia"/>
        </w:rPr>
        <w:t>AAPC, average annual percent change in age-adjusted melanoma incidence (2001–2019). β indicates the absolute change in AAPC (percentage points per year) per unit increase in each covariate. Minor indoor tanning policy reflects state-level restrictions on indoor tanning for minors. School sunscreen policy reflects laws allowing students to carry and self-apply sunscreen at school. Non-Hispanic White (%) is derived from the 2010 U.S. Census at the state level. UV=</w:t>
      </w:r>
      <w:proofErr w:type="spellStart"/>
      <w:r>
        <w:rPr>
          <w:rFonts w:hint="eastAsia"/>
        </w:rPr>
        <w:t>ultraviolet.Analysis</w:t>
      </w:r>
      <w:proofErr w:type="spellEnd"/>
      <w:r>
        <w:rPr>
          <w:rFonts w:hint="eastAsia"/>
        </w:rPr>
        <w:t xml:space="preserve"> includes 49 states (Alaska and Hawaii excluded due to missing UV data). *P &lt; 0.05.</w:t>
      </w:r>
    </w:p>
    <w:p w14:paraId="0170C048" w14:textId="77777777" w:rsidR="00B377D7" w:rsidRDefault="00B377D7" w:rsidP="005670E0">
      <w:pPr>
        <w:rPr>
          <w:rFonts w:hint="eastAsia"/>
        </w:rPr>
      </w:pPr>
    </w:p>
    <w:sectPr w:rsidR="00B37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479B7" w14:textId="77777777" w:rsidR="00F70A19" w:rsidRDefault="00F70A19" w:rsidP="00A33E3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05D5384" w14:textId="77777777" w:rsidR="00F70A19" w:rsidRDefault="00F70A19" w:rsidP="00A33E3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ABE81" w14:textId="77777777" w:rsidR="00F70A19" w:rsidRDefault="00F70A19" w:rsidP="00A33E3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6111DE1" w14:textId="77777777" w:rsidR="00F70A19" w:rsidRDefault="00F70A19" w:rsidP="00A33E3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9D6"/>
    <w:rsid w:val="00066644"/>
    <w:rsid w:val="000C304E"/>
    <w:rsid w:val="00167C4A"/>
    <w:rsid w:val="005039D6"/>
    <w:rsid w:val="005670E0"/>
    <w:rsid w:val="005C57A2"/>
    <w:rsid w:val="00634122"/>
    <w:rsid w:val="007455E7"/>
    <w:rsid w:val="00823EBE"/>
    <w:rsid w:val="008E1DA4"/>
    <w:rsid w:val="00A33E39"/>
    <w:rsid w:val="00B377D7"/>
    <w:rsid w:val="00BD7E0E"/>
    <w:rsid w:val="00D4099E"/>
    <w:rsid w:val="00E061F0"/>
    <w:rsid w:val="00F03BBA"/>
    <w:rsid w:val="00F70A19"/>
    <w:rsid w:val="00F8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FC2E02"/>
  <w15:chartTrackingRefBased/>
  <w15:docId w15:val="{E183791E-EBFA-4D0C-B4B8-481E2083B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039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3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39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39D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39D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39D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39D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39D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39D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39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39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39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39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39D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39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39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39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39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39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3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39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39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39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39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39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39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39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39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039D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3E3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3E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3E3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3E39"/>
    <w:rPr>
      <w:sz w:val="18"/>
      <w:szCs w:val="18"/>
    </w:rPr>
  </w:style>
  <w:style w:type="table" w:styleId="af2">
    <w:name w:val="Table Grid"/>
    <w:basedOn w:val="a1"/>
    <w:uiPriority w:val="39"/>
    <w:rsid w:val="00A33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17</Words>
  <Characters>1916</Characters>
  <Application>Microsoft Office Word</Application>
  <DocSecurity>0</DocSecurity>
  <Lines>68</Lines>
  <Paragraphs>60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oyou chen</dc:creator>
  <cp:keywords/>
  <dc:description/>
  <cp:lastModifiedBy>biaoyou chen</cp:lastModifiedBy>
  <cp:revision>6</cp:revision>
  <dcterms:created xsi:type="dcterms:W3CDTF">2025-11-24T15:23:00Z</dcterms:created>
  <dcterms:modified xsi:type="dcterms:W3CDTF">2025-12-10T15:26:00Z</dcterms:modified>
</cp:coreProperties>
</file>